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CC8BE6">
      <w:pPr>
        <w:jc w:val="left"/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</w:rPr>
      </w:pPr>
      <w:bookmarkStart w:id="0" w:name="OLE_LINK24"/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  <w14:ligatures w14:val="none"/>
        </w:rPr>
        <w:t xml:space="preserve">1 </w:t>
      </w:r>
      <w:bookmarkEnd w:id="0"/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color w:val="auto"/>
          <w:kern w:val="0"/>
          <w:sz w:val="24"/>
          <w:szCs w:val="24"/>
          <w:lang w:eastAsia="en-US"/>
        </w:rPr>
        <w:t>he charactistics of 9 basic types of body constitution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s</w:t>
      </w:r>
    </w:p>
    <w:tbl>
      <w:tblPr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6405"/>
      </w:tblGrid>
      <w:tr w14:paraId="77B5F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219C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nstitution Type</w:t>
            </w:r>
          </w:p>
        </w:tc>
        <w:tc>
          <w:tcPr>
            <w:tcW w:w="64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BE2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ype charactistic</w:t>
            </w:r>
          </w:p>
        </w:tc>
      </w:tr>
      <w:tr w14:paraId="4431C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E7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C</w:t>
            </w:r>
          </w:p>
        </w:tc>
        <w:tc>
          <w:tcPr>
            <w:tcW w:w="64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A4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armonious balance of Yin and Yang, moderate body state, reddish complexion, and energetic spirit are the main characteristics</w:t>
            </w:r>
          </w:p>
        </w:tc>
      </w:tr>
      <w:tr w14:paraId="5320B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9E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QDC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8B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Deficiency of Yuan Qi, manifested by fatigue, shortness of breath, and spontaneous sweating as the main features</w:t>
            </w:r>
          </w:p>
        </w:tc>
      </w:tr>
      <w:tr w14:paraId="4F2DA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B8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YaDC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23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zed by a deficiency of Yang Qi, leading to intolerance to cold, cold limbs, and other manifestations of internal cold due to weakened physiological function.</w:t>
            </w:r>
          </w:p>
        </w:tc>
      </w:tr>
      <w:tr w14:paraId="7B427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BD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YiDC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33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zed by a deficiency of Yin fluids, resulting in signs of internal heat such as dry mouth and throat, warm palms and soles, and restlessness.</w:t>
            </w:r>
          </w:p>
        </w:tc>
      </w:tr>
      <w:tr w14:paraId="781E3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A3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PDC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4A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aused by accumulation of phlegm and dampness due to spleen dysfunction, with features such as heaviness in the body, chest oppression, and greasy tongue coating.</w:t>
            </w:r>
          </w:p>
        </w:tc>
      </w:tr>
      <w:tr w14:paraId="4C47E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7E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DHC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7C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arked by the combination of internal dampness and heat, often showing oily skin, bitter taste in the mouth, yellow greasy tongue coating, and irritability.</w:t>
            </w:r>
          </w:p>
        </w:tc>
      </w:tr>
      <w:tr w14:paraId="1E892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52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SC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88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rises from impeded blood circulation, presenting with dark or purplish complexion, localized pain, and tendency toward bruising or blood stasis.</w:t>
            </w:r>
          </w:p>
        </w:tc>
      </w:tr>
      <w:tr w14:paraId="339DD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C1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QSC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DD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Results from stagnation of Qi movement, with emotional depression, frequent sighing, chest and flank tightness, and mood instability.</w:t>
            </w:r>
          </w:p>
        </w:tc>
      </w:tr>
      <w:tr w14:paraId="120E2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A91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ISC</w:t>
            </w:r>
          </w:p>
        </w:tc>
        <w:tc>
          <w:tcPr>
            <w:tcW w:w="64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0ED3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Due to congenital abnormalities or inherited factors, characterized by hypersensitivity (e.g. allergies), abnormal responses, and susceptibility to certain conditions.</w:t>
            </w:r>
          </w:p>
        </w:tc>
      </w:tr>
    </w:tbl>
    <w:p w14:paraId="2B1D4F9B">
      <w:pPr>
        <w:rPr>
          <w:rFonts w:hint="eastAsia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>BC: Balanced constitution, QDC: Qi-deficiency constitution, YaDC: Yang-deficiency constitution, YiDC: Yin-deficiency constitution, PDC: Phlegm-dampness constitution, DHC: Damp-heat constitution, BSC:  Blood-stasis constitution, QSC: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>Qi-stagnation constitution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  <w:lang w:val="en-US" w:eastAsia="zh-CN"/>
        </w:rPr>
        <w:t xml:space="preserve">, ISC: 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color w:val="auto"/>
          <w:kern w:val="0"/>
          <w:sz w:val="20"/>
          <w:szCs w:val="20"/>
        </w:rPr>
        <w:t>nherited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0"/>
          <w:szCs w:val="20"/>
          <w:lang w:val="en-US" w:eastAsia="zh-CN"/>
        </w:rPr>
        <w:t xml:space="preserve">-special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</w:rPr>
        <w:t>constitution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shd w:val="clear" w:color="auto" w:fill="FFFFFF"/>
          <w:lang w:val="en-US" w:eastAsia="zh-CN"/>
        </w:rPr>
        <w:t>.</w:t>
      </w:r>
      <w:bookmarkStart w:id="1" w:name="_GoBack"/>
      <w:bookmarkEnd w:id="1"/>
    </w:p>
    <w:sectPr>
      <w:headerReference r:id="rId3" w:type="default"/>
      <w:footerReference r:id="rId4" w:type="default"/>
      <w:pgSz w:w="11906" w:h="16838"/>
      <w:pgMar w:top="1440" w:right="1800" w:bottom="873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076DD9">
    <w:pPr>
      <w:pStyle w:val="1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D264E8">
    <w:pPr>
      <w:pStyle w:val="14"/>
      <w:jc w:val="left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552986069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52986069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UzMWMwNGQ4NWZiMmRiYjVmYWY3ZWQ2Y2RjNGE4MzYifQ=="/>
  </w:docVars>
  <w:rsids>
    <w:rsidRoot w:val="00B10795"/>
    <w:rsid w:val="00004BCA"/>
    <w:rsid w:val="000109DB"/>
    <w:rsid w:val="00036B95"/>
    <w:rsid w:val="00040538"/>
    <w:rsid w:val="00075DEE"/>
    <w:rsid w:val="00096AEA"/>
    <w:rsid w:val="00172B6F"/>
    <w:rsid w:val="001D13BA"/>
    <w:rsid w:val="0028101B"/>
    <w:rsid w:val="002838E6"/>
    <w:rsid w:val="00311FCB"/>
    <w:rsid w:val="00547238"/>
    <w:rsid w:val="005861E8"/>
    <w:rsid w:val="006E2F83"/>
    <w:rsid w:val="007914FA"/>
    <w:rsid w:val="008115A6"/>
    <w:rsid w:val="0089274A"/>
    <w:rsid w:val="008E30B9"/>
    <w:rsid w:val="00902329"/>
    <w:rsid w:val="00911F05"/>
    <w:rsid w:val="00914AB3"/>
    <w:rsid w:val="009165AD"/>
    <w:rsid w:val="00960929"/>
    <w:rsid w:val="00963FFC"/>
    <w:rsid w:val="00974DF4"/>
    <w:rsid w:val="009E0D60"/>
    <w:rsid w:val="00A90EA3"/>
    <w:rsid w:val="00AA029D"/>
    <w:rsid w:val="00AA37D7"/>
    <w:rsid w:val="00B04681"/>
    <w:rsid w:val="00B10795"/>
    <w:rsid w:val="00B3725E"/>
    <w:rsid w:val="00BD6F9D"/>
    <w:rsid w:val="00C85AD7"/>
    <w:rsid w:val="00CB1271"/>
    <w:rsid w:val="00CD4A16"/>
    <w:rsid w:val="00D113B5"/>
    <w:rsid w:val="00D60336"/>
    <w:rsid w:val="00E01A06"/>
    <w:rsid w:val="00E4593D"/>
    <w:rsid w:val="00E63EE4"/>
    <w:rsid w:val="00EB7DF0"/>
    <w:rsid w:val="00EC3279"/>
    <w:rsid w:val="00FE3189"/>
    <w:rsid w:val="038C53D0"/>
    <w:rsid w:val="04E53EE1"/>
    <w:rsid w:val="05045AB7"/>
    <w:rsid w:val="06F271CC"/>
    <w:rsid w:val="06FA0DFD"/>
    <w:rsid w:val="0A287C90"/>
    <w:rsid w:val="12E47409"/>
    <w:rsid w:val="17E17E6F"/>
    <w:rsid w:val="1BF43C15"/>
    <w:rsid w:val="1D09303E"/>
    <w:rsid w:val="21502E6D"/>
    <w:rsid w:val="28CE0565"/>
    <w:rsid w:val="2C2D3E96"/>
    <w:rsid w:val="317038E6"/>
    <w:rsid w:val="33450372"/>
    <w:rsid w:val="34ED239C"/>
    <w:rsid w:val="3CD3439E"/>
    <w:rsid w:val="40A404E1"/>
    <w:rsid w:val="431467C7"/>
    <w:rsid w:val="4DDC1E1F"/>
    <w:rsid w:val="4F1E272E"/>
    <w:rsid w:val="50C76B2C"/>
    <w:rsid w:val="532D04C9"/>
    <w:rsid w:val="5B4B40FF"/>
    <w:rsid w:val="5C9F2BA9"/>
    <w:rsid w:val="5DE3706A"/>
    <w:rsid w:val="5DF74A9E"/>
    <w:rsid w:val="5E483D0F"/>
    <w:rsid w:val="5FCE3797"/>
    <w:rsid w:val="61DB0561"/>
    <w:rsid w:val="6B171EAA"/>
    <w:rsid w:val="6D9936A8"/>
    <w:rsid w:val="6F834209"/>
    <w:rsid w:val="771635B3"/>
    <w:rsid w:val="77C4715C"/>
    <w:rsid w:val="7E272449"/>
    <w:rsid w:val="7F2B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2"/>
    <w:autoRedefine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none"/>
    </w:rPr>
  </w:style>
  <w:style w:type="paragraph" w:styleId="3">
    <w:name w:val="heading 2"/>
    <w:basedOn w:val="1"/>
    <w:next w:val="1"/>
    <w:link w:val="23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none"/>
    </w:rPr>
  </w:style>
  <w:style w:type="paragraph" w:styleId="4">
    <w:name w:val="heading 3"/>
    <w:basedOn w:val="1"/>
    <w:next w:val="1"/>
    <w:link w:val="24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none"/>
    </w:rPr>
  </w:style>
  <w:style w:type="paragraph" w:styleId="5">
    <w:name w:val="heading 4"/>
    <w:basedOn w:val="1"/>
    <w:next w:val="1"/>
    <w:link w:val="25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  <w14:ligatures w14:val="none"/>
    </w:rPr>
  </w:style>
  <w:style w:type="paragraph" w:styleId="6">
    <w:name w:val="heading 5"/>
    <w:basedOn w:val="1"/>
    <w:next w:val="1"/>
    <w:link w:val="26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  <w14:ligatures w14:val="none"/>
    </w:rPr>
  </w:style>
  <w:style w:type="paragraph" w:styleId="7">
    <w:name w:val="heading 6"/>
    <w:basedOn w:val="1"/>
    <w:next w:val="1"/>
    <w:link w:val="27"/>
    <w:autoRedefine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  <w14:ligatures w14:val="none"/>
    </w:rPr>
  </w:style>
  <w:style w:type="paragraph" w:styleId="8">
    <w:name w:val="heading 7"/>
    <w:basedOn w:val="1"/>
    <w:next w:val="1"/>
    <w:link w:val="28"/>
    <w:autoRedefine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9">
    <w:name w:val="heading 8"/>
    <w:basedOn w:val="1"/>
    <w:next w:val="1"/>
    <w:link w:val="29"/>
    <w:autoRedefine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0">
    <w:name w:val="heading 9"/>
    <w:basedOn w:val="1"/>
    <w:next w:val="1"/>
    <w:link w:val="30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default="1" w:styleId="20">
    <w:name w:val="Default Paragraph Font"/>
    <w:autoRedefine/>
    <w:semiHidden/>
    <w:unhideWhenUsed/>
    <w:qFormat/>
    <w:uiPriority w:val="1"/>
  </w:style>
  <w:style w:type="table" w:default="1" w:styleId="1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autoRedefine/>
    <w:semiHidden/>
    <w:unhideWhenUsed/>
    <w:qFormat/>
    <w:uiPriority w:val="99"/>
    <w:pPr>
      <w:jc w:val="left"/>
    </w:pPr>
  </w:style>
  <w:style w:type="paragraph" w:styleId="12">
    <w:name w:val="Body Text"/>
    <w:basedOn w:val="1"/>
    <w:autoRedefine/>
    <w:semiHidden/>
    <w:qFormat/>
    <w:uiPriority w:val="0"/>
    <w:rPr>
      <w:rFonts w:ascii="宋体" w:hAnsi="宋体" w:eastAsia="宋体" w:cs="宋体"/>
      <w:sz w:val="23"/>
      <w:szCs w:val="23"/>
      <w:lang w:val="en-US" w:eastAsia="en-US" w:bidi="ar-SA"/>
    </w:rPr>
  </w:style>
  <w:style w:type="paragraph" w:styleId="13">
    <w:name w:val="footer"/>
    <w:basedOn w:val="1"/>
    <w:link w:val="4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paragraph" w:styleId="14">
    <w:name w:val="header"/>
    <w:basedOn w:val="1"/>
    <w:link w:val="4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paragraph" w:styleId="15">
    <w:name w:val="Subtitle"/>
    <w:basedOn w:val="1"/>
    <w:next w:val="1"/>
    <w:link w:val="32"/>
    <w:autoRedefine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6">
    <w:name w:val="Title"/>
    <w:basedOn w:val="1"/>
    <w:next w:val="1"/>
    <w:link w:val="31"/>
    <w:autoRedefine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paragraph" w:styleId="17">
    <w:name w:val="annotation subject"/>
    <w:basedOn w:val="11"/>
    <w:next w:val="11"/>
    <w:link w:val="43"/>
    <w:autoRedefine/>
    <w:semiHidden/>
    <w:unhideWhenUsed/>
    <w:qFormat/>
    <w:uiPriority w:val="99"/>
    <w:rPr>
      <w:b/>
      <w:bCs/>
    </w:rPr>
  </w:style>
  <w:style w:type="table" w:styleId="19">
    <w:name w:val="Table Grid"/>
    <w:basedOn w:val="18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annotation reference"/>
    <w:basedOn w:val="20"/>
    <w:autoRedefine/>
    <w:semiHidden/>
    <w:unhideWhenUsed/>
    <w:qFormat/>
    <w:uiPriority w:val="99"/>
    <w:rPr>
      <w:sz w:val="21"/>
      <w:szCs w:val="21"/>
    </w:rPr>
  </w:style>
  <w:style w:type="character" w:customStyle="1" w:styleId="22">
    <w:name w:val="标题 1 字符"/>
    <w:basedOn w:val="20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3">
    <w:name w:val="标题 2 字符"/>
    <w:basedOn w:val="20"/>
    <w:link w:val="3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4">
    <w:name w:val="标题 3 字符"/>
    <w:basedOn w:val="20"/>
    <w:link w:val="4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5">
    <w:name w:val="标题 4 字符"/>
    <w:basedOn w:val="20"/>
    <w:link w:val="5"/>
    <w:autoRedefine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6">
    <w:name w:val="标题 5 字符"/>
    <w:basedOn w:val="20"/>
    <w:link w:val="6"/>
    <w:autoRedefine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7">
    <w:name w:val="标题 6 字符"/>
    <w:basedOn w:val="20"/>
    <w:link w:val="7"/>
    <w:autoRedefine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8">
    <w:name w:val="标题 7 字符"/>
    <w:basedOn w:val="20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20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20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20"/>
    <w:link w:val="16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20"/>
    <w:link w:val="15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autoRedefine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character" w:customStyle="1" w:styleId="34">
    <w:name w:val="引用 字符"/>
    <w:basedOn w:val="20"/>
    <w:link w:val="33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autoRedefine/>
    <w:qFormat/>
    <w:uiPriority w:val="34"/>
    <w:pPr>
      <w:ind w:left="720"/>
      <w:contextualSpacing/>
    </w:pPr>
    <w:rPr>
      <w14:ligatures w14:val="none"/>
    </w:rPr>
  </w:style>
  <w:style w:type="character" w:customStyle="1" w:styleId="36">
    <w:name w:val="明显强调1"/>
    <w:basedOn w:val="20"/>
    <w:autoRedefine/>
    <w:qFormat/>
    <w:uiPriority w:val="21"/>
    <w:rPr>
      <w:i/>
      <w:iCs/>
      <w:color w:val="2F5597" w:themeColor="accent1" w:themeShade="BF"/>
    </w:rPr>
  </w:style>
  <w:style w:type="paragraph" w:styleId="37">
    <w:name w:val="Intense Quote"/>
    <w:basedOn w:val="1"/>
    <w:next w:val="1"/>
    <w:link w:val="38"/>
    <w:autoRedefine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  <w14:ligatures w14:val="none"/>
    </w:rPr>
  </w:style>
  <w:style w:type="character" w:customStyle="1" w:styleId="38">
    <w:name w:val="明显引用 字符"/>
    <w:basedOn w:val="20"/>
    <w:link w:val="37"/>
    <w:autoRedefine/>
    <w:qFormat/>
    <w:uiPriority w:val="30"/>
    <w:rPr>
      <w:i/>
      <w:iCs/>
      <w:color w:val="2F5597" w:themeColor="accent1" w:themeShade="BF"/>
    </w:rPr>
  </w:style>
  <w:style w:type="character" w:customStyle="1" w:styleId="39">
    <w:name w:val="明显参考1"/>
    <w:basedOn w:val="20"/>
    <w:autoRedefine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0">
    <w:name w:val="页眉 字符"/>
    <w:basedOn w:val="20"/>
    <w:link w:val="14"/>
    <w:autoRedefine/>
    <w:qFormat/>
    <w:uiPriority w:val="99"/>
    <w:rPr>
      <w:sz w:val="18"/>
      <w:szCs w:val="18"/>
    </w:rPr>
  </w:style>
  <w:style w:type="character" w:customStyle="1" w:styleId="41">
    <w:name w:val="页脚 字符"/>
    <w:basedOn w:val="20"/>
    <w:link w:val="13"/>
    <w:autoRedefine/>
    <w:qFormat/>
    <w:uiPriority w:val="99"/>
    <w:rPr>
      <w:sz w:val="18"/>
      <w:szCs w:val="18"/>
    </w:rPr>
  </w:style>
  <w:style w:type="character" w:customStyle="1" w:styleId="42">
    <w:name w:val="批注文字 字符"/>
    <w:basedOn w:val="20"/>
    <w:link w:val="11"/>
    <w:autoRedefine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14:ligatures w14:val="standardContextual"/>
    </w:rPr>
  </w:style>
  <w:style w:type="character" w:customStyle="1" w:styleId="43">
    <w:name w:val="批注主题 字符"/>
    <w:basedOn w:val="42"/>
    <w:link w:val="17"/>
    <w:autoRedefine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  <w14:ligatures w14:val="standardContextual"/>
    </w:rPr>
  </w:style>
  <w:style w:type="paragraph" w:customStyle="1" w:styleId="44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customStyle="1" w:styleId="45">
    <w:name w:val="Table Text"/>
    <w:basedOn w:val="1"/>
    <w:autoRedefine/>
    <w:semiHidden/>
    <w:qFormat/>
    <w:uiPriority w:val="0"/>
    <w:rPr>
      <w:rFonts w:ascii="宋体" w:hAnsi="宋体" w:eastAsia="宋体" w:cs="宋体"/>
      <w:sz w:val="24"/>
      <w:szCs w:val="24"/>
      <w:lang w:val="en-US" w:eastAsia="en-US" w:bidi="ar-SA"/>
    </w:rPr>
  </w:style>
  <w:style w:type="table" w:customStyle="1" w:styleId="46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1</Words>
  <Characters>1107</Characters>
  <Lines>672</Lines>
  <Paragraphs>659</Paragraphs>
  <TotalTime>3</TotalTime>
  <ScaleCrop>false</ScaleCrop>
  <LinksUpToDate>false</LinksUpToDate>
  <CharactersWithSpaces>1160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02:46:00Z</dcterms:created>
  <dc:creator>5you5you@163.com</dc:creator>
  <cp:lastModifiedBy>用户7835243164</cp:lastModifiedBy>
  <dcterms:modified xsi:type="dcterms:W3CDTF">2025-12-19T17:59:3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ICV">
    <vt:lpwstr>BA8E0EE0C3D24D0FA8767C7906246083_13</vt:lpwstr>
  </property>
  <property fmtid="{D5CDD505-2E9C-101B-9397-08002B2CF9AE}" pid="4" name="KSOTemplateDocerSaveRecord">
    <vt:lpwstr>eyJoZGlkIjoiOGZlOTcyZmViMDkwZGZlMWU5MmRhZGE4MmQ2ZGU3MjYiLCJ1c2VySWQiOiIxNTIwMzQ5NTU3In0=</vt:lpwstr>
  </property>
</Properties>
</file>